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77D242" w14:textId="77777777" w:rsidR="00361209" w:rsidRDefault="00361209" w:rsidP="003612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42D40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7D42F5">
        <w:rPr>
          <w:rFonts w:ascii="Times New Roman" w:hAnsi="Times New Roman" w:cs="Times New Roman"/>
          <w:sz w:val="24"/>
          <w:szCs w:val="24"/>
        </w:rPr>
        <w:t xml:space="preserve"> Estimates of fixed and random effects</w:t>
      </w:r>
      <w:r>
        <w:rPr>
          <w:rFonts w:ascii="Times New Roman" w:hAnsi="Times New Roman" w:cs="Times New Roman"/>
          <w:sz w:val="24"/>
          <w:szCs w:val="24"/>
        </w:rPr>
        <w:t xml:space="preserve"> (i.e., random intercepts)</w:t>
      </w:r>
      <w:r w:rsidRPr="007D42F5">
        <w:rPr>
          <w:rFonts w:ascii="Times New Roman" w:hAnsi="Times New Roman" w:cs="Times New Roman"/>
          <w:sz w:val="24"/>
          <w:szCs w:val="24"/>
        </w:rPr>
        <w:t xml:space="preserve"> for the duration of hand hygiene.</w:t>
      </w:r>
    </w:p>
    <w:p w14:paraId="7DC9FD66" w14:textId="77777777" w:rsidR="00361209" w:rsidRPr="007D42F5" w:rsidRDefault="00361209" w:rsidP="003612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79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2"/>
        <w:gridCol w:w="2513"/>
        <w:gridCol w:w="962"/>
        <w:gridCol w:w="962"/>
        <w:gridCol w:w="962"/>
      </w:tblGrid>
      <w:tr w:rsidR="00361209" w:rsidRPr="007D42F5" w14:paraId="68D91D8E" w14:textId="77777777" w:rsidTr="00F3347E">
        <w:trPr>
          <w:trHeight w:val="396"/>
        </w:trPr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B2093" w14:textId="77777777" w:rsidR="00361209" w:rsidRPr="007D42F5" w:rsidRDefault="00361209" w:rsidP="00F334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4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xed Effect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D7E3E" w14:textId="77777777" w:rsidR="00361209" w:rsidRPr="007D42F5" w:rsidRDefault="00361209" w:rsidP="00F334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42F5">
              <w:rPr>
                <w:rFonts w:ascii="Times New Roman" w:hAnsi="Times New Roman" w:cs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0FE5F" w14:textId="77777777" w:rsidR="00361209" w:rsidRPr="007D42F5" w:rsidRDefault="00361209" w:rsidP="00F334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42F5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B40ED" w14:textId="77777777" w:rsidR="00361209" w:rsidRPr="00453C5C" w:rsidRDefault="00361209" w:rsidP="00F3347E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6A9B3" w14:textId="77777777" w:rsidR="00361209" w:rsidRPr="007D42F5" w:rsidRDefault="00361209" w:rsidP="00F334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42F5">
              <w:rPr>
                <w:rFonts w:ascii="Times New Roman" w:hAnsi="Times New Roman" w:cs="Times New Roman"/>
                <w:b/>
                <w:sz w:val="24"/>
                <w:szCs w:val="24"/>
              </w:rPr>
              <w:t>ICC</w:t>
            </w:r>
          </w:p>
        </w:tc>
      </w:tr>
      <w:tr w:rsidR="00361209" w:rsidRPr="007D42F5" w14:paraId="7BD18F38" w14:textId="77777777" w:rsidTr="00F3347E">
        <w:trPr>
          <w:trHeight w:val="373"/>
        </w:trPr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FAF25" w14:textId="77777777" w:rsidR="00361209" w:rsidRPr="007D42F5" w:rsidRDefault="00361209" w:rsidP="00F3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2F5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F011F" w14:textId="77777777" w:rsidR="00361209" w:rsidRPr="007D42F5" w:rsidRDefault="00361209" w:rsidP="00F3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2F5">
              <w:rPr>
                <w:rFonts w:ascii="Times New Roman" w:hAnsi="Times New Roman" w:cs="Times New Roman"/>
                <w:sz w:val="24"/>
                <w:szCs w:val="24"/>
              </w:rPr>
              <w:t>19.07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AE4A5" w14:textId="77777777" w:rsidR="00361209" w:rsidRPr="007D42F5" w:rsidRDefault="00361209" w:rsidP="00F3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2F5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25461" w14:textId="77777777" w:rsidR="00361209" w:rsidRPr="007D42F5" w:rsidRDefault="00361209" w:rsidP="00F3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2F5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BB6D2" w14:textId="77777777" w:rsidR="00361209" w:rsidRPr="007D42F5" w:rsidRDefault="00361209" w:rsidP="00F3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2F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361209" w:rsidRPr="007D42F5" w14:paraId="08CB22F1" w14:textId="77777777" w:rsidTr="00F3347E">
        <w:trPr>
          <w:trHeight w:val="772"/>
        </w:trPr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05DFE" w14:textId="77777777" w:rsidR="00361209" w:rsidRPr="007D42F5" w:rsidRDefault="00361209" w:rsidP="00F334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42F5">
              <w:rPr>
                <w:rFonts w:ascii="Times New Roman" w:hAnsi="Times New Roman" w:cs="Times New Roman"/>
                <w:b/>
                <w:sz w:val="24"/>
                <w:szCs w:val="24"/>
              </w:rPr>
              <w:t>Random Effects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29C7C" w14:textId="77777777" w:rsidR="00361209" w:rsidRPr="007D42F5" w:rsidRDefault="00361209" w:rsidP="00F334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42F5">
              <w:rPr>
                <w:rFonts w:ascii="Times New Roman" w:hAnsi="Times New Roman" w:cs="Times New Roman"/>
                <w:b/>
                <w:sz w:val="24"/>
                <w:szCs w:val="24"/>
              </w:rPr>
              <w:t>Variance Component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A1844" w14:textId="77777777" w:rsidR="00361209" w:rsidRPr="007D42F5" w:rsidRDefault="00361209" w:rsidP="00F334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42F5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1ACAA" w14:textId="77777777" w:rsidR="00361209" w:rsidRPr="007D42F5" w:rsidRDefault="00361209" w:rsidP="00F334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9C5EE" w14:textId="77777777" w:rsidR="00361209" w:rsidRPr="007D42F5" w:rsidRDefault="00361209" w:rsidP="00F334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61209" w:rsidRPr="007D42F5" w14:paraId="684B02F8" w14:textId="77777777" w:rsidTr="00F3347E">
        <w:trPr>
          <w:trHeight w:val="396"/>
        </w:trPr>
        <w:tc>
          <w:tcPr>
            <w:tcW w:w="2512" w:type="dxa"/>
            <w:tcBorders>
              <w:top w:val="single" w:sz="4" w:space="0" w:color="auto"/>
            </w:tcBorders>
            <w:vAlign w:val="center"/>
          </w:tcPr>
          <w:p w14:paraId="7408251B" w14:textId="77777777" w:rsidR="00361209" w:rsidRPr="007D42F5" w:rsidRDefault="00361209" w:rsidP="00F3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2F5">
              <w:rPr>
                <w:rFonts w:ascii="Times New Roman" w:hAnsi="Times New Roman" w:cs="Times New Roman"/>
                <w:sz w:val="24"/>
                <w:szCs w:val="24"/>
              </w:rPr>
              <w:t>Facility</w:t>
            </w:r>
          </w:p>
        </w:tc>
        <w:tc>
          <w:tcPr>
            <w:tcW w:w="2513" w:type="dxa"/>
            <w:tcBorders>
              <w:top w:val="single" w:sz="4" w:space="0" w:color="auto"/>
            </w:tcBorders>
            <w:vAlign w:val="center"/>
          </w:tcPr>
          <w:p w14:paraId="7784676E" w14:textId="77777777" w:rsidR="00361209" w:rsidRPr="007D42F5" w:rsidRDefault="00361209" w:rsidP="00F3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2F5">
              <w:rPr>
                <w:rFonts w:ascii="Times New Roman" w:hAnsi="Times New Roman" w:cs="Times New Roman"/>
                <w:sz w:val="24"/>
                <w:szCs w:val="24"/>
              </w:rPr>
              <w:t>57.65</w:t>
            </w:r>
          </w:p>
        </w:tc>
        <w:tc>
          <w:tcPr>
            <w:tcW w:w="962" w:type="dxa"/>
            <w:tcBorders>
              <w:top w:val="single" w:sz="4" w:space="0" w:color="auto"/>
            </w:tcBorders>
            <w:vAlign w:val="center"/>
          </w:tcPr>
          <w:p w14:paraId="2D80D315" w14:textId="77777777" w:rsidR="00361209" w:rsidRPr="007D42F5" w:rsidRDefault="00361209" w:rsidP="00F3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2F5">
              <w:rPr>
                <w:rFonts w:ascii="Times New Roman" w:hAnsi="Times New Roman" w:cs="Times New Roman"/>
                <w:sz w:val="24"/>
                <w:szCs w:val="24"/>
              </w:rPr>
              <w:t>7.59</w:t>
            </w:r>
          </w:p>
        </w:tc>
        <w:tc>
          <w:tcPr>
            <w:tcW w:w="962" w:type="dxa"/>
            <w:tcBorders>
              <w:top w:val="single" w:sz="4" w:space="0" w:color="auto"/>
            </w:tcBorders>
            <w:vAlign w:val="center"/>
          </w:tcPr>
          <w:p w14:paraId="422EAAAA" w14:textId="77777777" w:rsidR="00361209" w:rsidRPr="007D42F5" w:rsidRDefault="00361209" w:rsidP="00F3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2F5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62" w:type="dxa"/>
            <w:tcBorders>
              <w:top w:val="single" w:sz="4" w:space="0" w:color="auto"/>
            </w:tcBorders>
            <w:vAlign w:val="center"/>
          </w:tcPr>
          <w:p w14:paraId="13561407" w14:textId="77777777" w:rsidR="00361209" w:rsidRPr="007D42F5" w:rsidRDefault="00361209" w:rsidP="00F3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2F5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</w:tr>
      <w:tr w:rsidR="00361209" w:rsidRPr="007D42F5" w14:paraId="25E0FA93" w14:textId="77777777" w:rsidTr="00F3347E">
        <w:trPr>
          <w:trHeight w:val="373"/>
        </w:trPr>
        <w:tc>
          <w:tcPr>
            <w:tcW w:w="2512" w:type="dxa"/>
            <w:tcBorders>
              <w:bottom w:val="single" w:sz="4" w:space="0" w:color="auto"/>
            </w:tcBorders>
            <w:vAlign w:val="center"/>
          </w:tcPr>
          <w:p w14:paraId="20BDC74D" w14:textId="48FBE302" w:rsidR="00361209" w:rsidRPr="007D42F5" w:rsidRDefault="00182C79" w:rsidP="00F3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care Worker</w:t>
            </w:r>
          </w:p>
        </w:tc>
        <w:tc>
          <w:tcPr>
            <w:tcW w:w="2513" w:type="dxa"/>
            <w:tcBorders>
              <w:bottom w:val="single" w:sz="4" w:space="0" w:color="auto"/>
            </w:tcBorders>
            <w:vAlign w:val="center"/>
          </w:tcPr>
          <w:p w14:paraId="2B939B55" w14:textId="77777777" w:rsidR="00361209" w:rsidRPr="007D42F5" w:rsidRDefault="00361209" w:rsidP="00F3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2F5">
              <w:rPr>
                <w:rFonts w:ascii="Times New Roman" w:hAnsi="Times New Roman" w:cs="Times New Roman"/>
                <w:sz w:val="24"/>
                <w:szCs w:val="24"/>
              </w:rPr>
              <w:t>26.70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58BAD4DC" w14:textId="77777777" w:rsidR="00361209" w:rsidRPr="007D42F5" w:rsidRDefault="00361209" w:rsidP="00F3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2F5">
              <w:rPr>
                <w:rFonts w:ascii="Times New Roman" w:hAnsi="Times New Roman" w:cs="Times New Roman"/>
                <w:sz w:val="24"/>
                <w:szCs w:val="24"/>
              </w:rPr>
              <w:t>5.17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1284D29E" w14:textId="77777777" w:rsidR="00361209" w:rsidRPr="007D42F5" w:rsidRDefault="00361209" w:rsidP="00F3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2F5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0C90B0F2" w14:textId="77777777" w:rsidR="00361209" w:rsidRPr="007D42F5" w:rsidRDefault="00361209" w:rsidP="00F3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2F5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</w:tr>
    </w:tbl>
    <w:p w14:paraId="42F997E5" w14:textId="77777777" w:rsidR="00361209" w:rsidRPr="007D42F5" w:rsidRDefault="00361209" w:rsidP="003612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D42F5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7D42F5">
        <w:rPr>
          <w:rFonts w:ascii="Times New Roman" w:hAnsi="Times New Roman" w:cs="Times New Roman"/>
          <w:sz w:val="24"/>
          <w:szCs w:val="24"/>
        </w:rPr>
        <w:t xml:space="preserve">. SE = Standard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7D42F5">
        <w:rPr>
          <w:rFonts w:ascii="Times New Roman" w:hAnsi="Times New Roman" w:cs="Times New Roman"/>
          <w:sz w:val="24"/>
          <w:szCs w:val="24"/>
        </w:rPr>
        <w:t xml:space="preserve">rror. SD = Standard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7D42F5">
        <w:rPr>
          <w:rFonts w:ascii="Times New Roman" w:hAnsi="Times New Roman" w:cs="Times New Roman"/>
          <w:sz w:val="24"/>
          <w:szCs w:val="24"/>
        </w:rPr>
        <w:t xml:space="preserve">eviation. ICC = Intraclass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7D42F5">
        <w:rPr>
          <w:rFonts w:ascii="Times New Roman" w:hAnsi="Times New Roman" w:cs="Times New Roman"/>
          <w:sz w:val="24"/>
          <w:szCs w:val="24"/>
        </w:rPr>
        <w:t xml:space="preserve">orrelation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7D42F5">
        <w:rPr>
          <w:rFonts w:ascii="Times New Roman" w:hAnsi="Times New Roman" w:cs="Times New Roman"/>
          <w:sz w:val="24"/>
          <w:szCs w:val="24"/>
        </w:rPr>
        <w:t>oefficient.</w:t>
      </w:r>
    </w:p>
    <w:p w14:paraId="7C44F265" w14:textId="77777777" w:rsidR="00361209" w:rsidRDefault="00361209" w:rsidP="003612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7C141475" w14:textId="77777777" w:rsidR="00361209" w:rsidRDefault="00361209" w:rsidP="003612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42D4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  <w:r w:rsidRPr="007D42F5">
        <w:rPr>
          <w:rFonts w:ascii="Times New Roman" w:hAnsi="Times New Roman" w:cs="Times New Roman"/>
          <w:sz w:val="24"/>
          <w:szCs w:val="24"/>
        </w:rPr>
        <w:t>Estimates of fixed and random effects</w:t>
      </w:r>
      <w:r>
        <w:rPr>
          <w:rFonts w:ascii="Times New Roman" w:hAnsi="Times New Roman" w:cs="Times New Roman"/>
          <w:sz w:val="24"/>
          <w:szCs w:val="24"/>
        </w:rPr>
        <w:t xml:space="preserve"> (i.e., random intercepts)</w:t>
      </w:r>
      <w:r w:rsidRPr="007D42F5">
        <w:rPr>
          <w:rFonts w:ascii="Times New Roman" w:hAnsi="Times New Roman" w:cs="Times New Roman"/>
          <w:sz w:val="24"/>
          <w:szCs w:val="24"/>
        </w:rPr>
        <w:t xml:space="preserve"> for the thoroughness of hand hygiene.</w:t>
      </w:r>
    </w:p>
    <w:p w14:paraId="2961D1CE" w14:textId="77777777" w:rsidR="00361209" w:rsidRPr="007D42F5" w:rsidRDefault="00361209" w:rsidP="003612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0"/>
        <w:gridCol w:w="2681"/>
        <w:gridCol w:w="975"/>
        <w:gridCol w:w="975"/>
        <w:gridCol w:w="878"/>
      </w:tblGrid>
      <w:tr w:rsidR="00361209" w:rsidRPr="007D42F5" w14:paraId="3CA56368" w14:textId="77777777" w:rsidTr="00F3347E">
        <w:trPr>
          <w:trHeight w:val="484"/>
        </w:trPr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A84B5" w14:textId="77777777" w:rsidR="00361209" w:rsidRPr="007D42F5" w:rsidRDefault="00361209" w:rsidP="00F334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4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xed Effect</w:t>
            </w:r>
          </w:p>
        </w:tc>
        <w:tc>
          <w:tcPr>
            <w:tcW w:w="2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1E86D" w14:textId="77777777" w:rsidR="00361209" w:rsidRPr="007D42F5" w:rsidRDefault="00361209" w:rsidP="00F334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42F5">
              <w:rPr>
                <w:rFonts w:ascii="Times New Roman" w:hAnsi="Times New Roman" w:cs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E5AD1" w14:textId="77777777" w:rsidR="00361209" w:rsidRPr="007D42F5" w:rsidRDefault="00361209" w:rsidP="00F334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42F5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EC6C2" w14:textId="77777777" w:rsidR="00361209" w:rsidRPr="00453C5C" w:rsidRDefault="00361209" w:rsidP="00F3347E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C0194" w14:textId="77777777" w:rsidR="00361209" w:rsidRPr="007D42F5" w:rsidRDefault="00361209" w:rsidP="00F334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42F5">
              <w:rPr>
                <w:rFonts w:ascii="Times New Roman" w:hAnsi="Times New Roman" w:cs="Times New Roman"/>
                <w:b/>
                <w:sz w:val="24"/>
                <w:szCs w:val="24"/>
              </w:rPr>
              <w:t>ICC</w:t>
            </w:r>
          </w:p>
        </w:tc>
      </w:tr>
      <w:tr w:rsidR="00361209" w:rsidRPr="007D42F5" w14:paraId="10F2C8EA" w14:textId="77777777" w:rsidTr="00F3347E">
        <w:trPr>
          <w:trHeight w:val="515"/>
        </w:trPr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3620D" w14:textId="77777777" w:rsidR="00361209" w:rsidRPr="007D42F5" w:rsidRDefault="00361209" w:rsidP="00F3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2F5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55B53" w14:textId="77777777" w:rsidR="00361209" w:rsidRPr="007D42F5" w:rsidRDefault="00361209" w:rsidP="00F3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42F5"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D4762" w14:textId="77777777" w:rsidR="00361209" w:rsidRPr="007D42F5" w:rsidRDefault="00361209" w:rsidP="00F3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42F5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85857" w14:textId="77777777" w:rsidR="00361209" w:rsidRPr="007D42F5" w:rsidRDefault="00361209" w:rsidP="00F3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2F5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1BE00" w14:textId="77777777" w:rsidR="00361209" w:rsidRPr="007D42F5" w:rsidRDefault="00361209" w:rsidP="00F3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2F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361209" w:rsidRPr="007D42F5" w14:paraId="294EE4FB" w14:textId="77777777" w:rsidTr="00F3347E">
        <w:trPr>
          <w:trHeight w:val="484"/>
        </w:trPr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2745A" w14:textId="77777777" w:rsidR="00361209" w:rsidRPr="007D42F5" w:rsidRDefault="00361209" w:rsidP="00F334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42F5">
              <w:rPr>
                <w:rFonts w:ascii="Times New Roman" w:hAnsi="Times New Roman" w:cs="Times New Roman"/>
                <w:b/>
                <w:sz w:val="24"/>
                <w:szCs w:val="24"/>
              </w:rPr>
              <w:t>Random Effects</w:t>
            </w:r>
          </w:p>
        </w:tc>
        <w:tc>
          <w:tcPr>
            <w:tcW w:w="2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67523" w14:textId="77777777" w:rsidR="00361209" w:rsidRPr="007D42F5" w:rsidRDefault="00361209" w:rsidP="00F334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42F5">
              <w:rPr>
                <w:rFonts w:ascii="Times New Roman" w:hAnsi="Times New Roman" w:cs="Times New Roman"/>
                <w:b/>
                <w:sz w:val="24"/>
                <w:szCs w:val="24"/>
              </w:rPr>
              <w:t>Variance Component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8B4C2" w14:textId="77777777" w:rsidR="00361209" w:rsidRPr="007D42F5" w:rsidRDefault="00361209" w:rsidP="00F334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42F5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B1F50" w14:textId="77777777" w:rsidR="00361209" w:rsidRPr="007D42F5" w:rsidRDefault="00361209" w:rsidP="00F334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D19AE" w14:textId="77777777" w:rsidR="00361209" w:rsidRPr="007D42F5" w:rsidRDefault="00361209" w:rsidP="00F334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61209" w:rsidRPr="007D42F5" w14:paraId="47828F96" w14:textId="77777777" w:rsidTr="00F3347E">
        <w:trPr>
          <w:trHeight w:val="484"/>
        </w:trPr>
        <w:tc>
          <w:tcPr>
            <w:tcW w:w="2680" w:type="dxa"/>
            <w:tcBorders>
              <w:top w:val="single" w:sz="4" w:space="0" w:color="auto"/>
            </w:tcBorders>
            <w:vAlign w:val="center"/>
          </w:tcPr>
          <w:p w14:paraId="52B33092" w14:textId="77777777" w:rsidR="00361209" w:rsidRPr="007D42F5" w:rsidRDefault="00361209" w:rsidP="00F3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2F5">
              <w:rPr>
                <w:rFonts w:ascii="Times New Roman" w:hAnsi="Times New Roman" w:cs="Times New Roman"/>
                <w:sz w:val="24"/>
                <w:szCs w:val="24"/>
              </w:rPr>
              <w:t>Facility</w:t>
            </w:r>
          </w:p>
        </w:tc>
        <w:tc>
          <w:tcPr>
            <w:tcW w:w="2681" w:type="dxa"/>
            <w:tcBorders>
              <w:top w:val="single" w:sz="4" w:space="0" w:color="auto"/>
            </w:tcBorders>
            <w:vAlign w:val="center"/>
          </w:tcPr>
          <w:p w14:paraId="3F5B4481" w14:textId="77777777" w:rsidR="00361209" w:rsidRPr="007D42F5" w:rsidRDefault="00361209" w:rsidP="00F3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42F5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2B5FDF2F" w14:textId="77777777" w:rsidR="00361209" w:rsidRPr="007D42F5" w:rsidRDefault="00361209" w:rsidP="00F3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42F5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1801CB25" w14:textId="77777777" w:rsidR="00361209" w:rsidRPr="007D42F5" w:rsidRDefault="00361209" w:rsidP="00F3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2F5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17DAFF58" w14:textId="77777777" w:rsidR="00361209" w:rsidRPr="007D42F5" w:rsidRDefault="00361209" w:rsidP="00F3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2F5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</w:tr>
      <w:tr w:rsidR="00361209" w:rsidRPr="007D42F5" w14:paraId="7F81F62F" w14:textId="77777777" w:rsidTr="00F3347E">
        <w:trPr>
          <w:trHeight w:val="515"/>
        </w:trPr>
        <w:tc>
          <w:tcPr>
            <w:tcW w:w="2680" w:type="dxa"/>
            <w:tcBorders>
              <w:bottom w:val="single" w:sz="4" w:space="0" w:color="auto"/>
            </w:tcBorders>
            <w:vAlign w:val="center"/>
          </w:tcPr>
          <w:p w14:paraId="76CB454E" w14:textId="38DE8FAC" w:rsidR="00361209" w:rsidRPr="007D42F5" w:rsidRDefault="00182C79" w:rsidP="00F3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care Worker</w:t>
            </w:r>
          </w:p>
        </w:tc>
        <w:tc>
          <w:tcPr>
            <w:tcW w:w="2681" w:type="dxa"/>
            <w:tcBorders>
              <w:bottom w:val="single" w:sz="4" w:space="0" w:color="auto"/>
            </w:tcBorders>
            <w:vAlign w:val="center"/>
          </w:tcPr>
          <w:p w14:paraId="6F2EBD0A" w14:textId="77777777" w:rsidR="00361209" w:rsidRPr="007D42F5" w:rsidRDefault="00361209" w:rsidP="00F3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42F5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6F1724A3" w14:textId="77777777" w:rsidR="00361209" w:rsidRPr="007D42F5" w:rsidRDefault="00361209" w:rsidP="00F3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42F5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65E572BB" w14:textId="77777777" w:rsidR="00361209" w:rsidRPr="007D42F5" w:rsidRDefault="00361209" w:rsidP="00F3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2F5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2E6F50F8" w14:textId="77777777" w:rsidR="00361209" w:rsidRPr="007D42F5" w:rsidRDefault="00361209" w:rsidP="00F3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2F5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</w:tr>
    </w:tbl>
    <w:p w14:paraId="37CE5CD7" w14:textId="77777777" w:rsidR="00361209" w:rsidRDefault="00361209" w:rsidP="003612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D42F5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7D42F5">
        <w:rPr>
          <w:rFonts w:ascii="Times New Roman" w:hAnsi="Times New Roman" w:cs="Times New Roman"/>
          <w:sz w:val="24"/>
          <w:szCs w:val="24"/>
        </w:rPr>
        <w:t xml:space="preserve">. SE = Standard error. SD = Standard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7D42F5">
        <w:rPr>
          <w:rFonts w:ascii="Times New Roman" w:hAnsi="Times New Roman" w:cs="Times New Roman"/>
          <w:sz w:val="24"/>
          <w:szCs w:val="24"/>
        </w:rPr>
        <w:t xml:space="preserve">eviation. ICC = Intraclass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7D42F5">
        <w:rPr>
          <w:rFonts w:ascii="Times New Roman" w:hAnsi="Times New Roman" w:cs="Times New Roman"/>
          <w:sz w:val="24"/>
          <w:szCs w:val="24"/>
        </w:rPr>
        <w:t xml:space="preserve">orrelation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7D42F5">
        <w:rPr>
          <w:rFonts w:ascii="Times New Roman" w:hAnsi="Times New Roman" w:cs="Times New Roman"/>
          <w:sz w:val="24"/>
          <w:szCs w:val="24"/>
        </w:rPr>
        <w:t>oefficient.</w:t>
      </w:r>
    </w:p>
    <w:p w14:paraId="118D9427" w14:textId="77777777" w:rsidR="00361209" w:rsidRDefault="00361209"/>
    <w:sectPr w:rsidR="003612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209"/>
    <w:rsid w:val="00182C79"/>
    <w:rsid w:val="00361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9A84F"/>
  <w15:chartTrackingRefBased/>
  <w15:docId w15:val="{656094A1-05F9-40B1-8F24-83E07DD79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2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12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Mumma</dc:creator>
  <cp:keywords/>
  <dc:description/>
  <cp:lastModifiedBy>Joel Mumma</cp:lastModifiedBy>
  <cp:revision>1</cp:revision>
  <dcterms:created xsi:type="dcterms:W3CDTF">2019-06-29T15:42:00Z</dcterms:created>
  <dcterms:modified xsi:type="dcterms:W3CDTF">2019-06-29T16:38:00Z</dcterms:modified>
</cp:coreProperties>
</file>